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73F64" w14:textId="4A1DF166" w:rsidR="0062049F" w:rsidRPr="00E9548E" w:rsidRDefault="0062049F" w:rsidP="008C182A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Appendix 1: Search Strategies</w:t>
      </w:r>
    </w:p>
    <w:p w14:paraId="79C2C2FF" w14:textId="0AD275BE" w:rsidR="0062049F" w:rsidRPr="00E9548E" w:rsidRDefault="0062049F" w:rsidP="008C182A">
      <w:pPr>
        <w:rPr>
          <w:rFonts w:ascii="Times New Roman" w:hAnsi="Times New Roman" w:cs="Times New Roman"/>
          <w:sz w:val="22"/>
          <w:szCs w:val="22"/>
        </w:rPr>
      </w:pPr>
    </w:p>
    <w:p w14:paraId="46FBBD62" w14:textId="03126D81" w:rsidR="00E9548E" w:rsidRPr="00E9548E" w:rsidRDefault="00E9548E" w:rsidP="008C182A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We searched Ovid MEDLINE(R), EMBASE, PsycINFO, Science Citation Index, Cochrane Library, Database of Abstracts of Reviews of Effects in addition to PROSPERO, and ClinicalTrials.gov. </w:t>
      </w:r>
      <w:r>
        <w:rPr>
          <w:rFonts w:ascii="Times New Roman" w:eastAsia="Times New Roman" w:hAnsi="Times New Roman" w:cs="Times New Roman"/>
          <w:color w:val="201F1E"/>
          <w:bdr w:val="none" w:sz="0" w:space="0" w:color="auto" w:frame="1"/>
        </w:rPr>
        <w:t>The patient reported outcome string refers to searches conducted for our first research question, public involvement for the second, and value based health care for the third.</w:t>
      </w:r>
    </w:p>
    <w:p w14:paraId="388B32DF" w14:textId="77777777" w:rsidR="0062049F" w:rsidRPr="00E9548E" w:rsidRDefault="0062049F" w:rsidP="008C182A">
      <w:pPr>
        <w:rPr>
          <w:rFonts w:ascii="Times New Roman" w:hAnsi="Times New Roman" w:cs="Times New Roman"/>
          <w:sz w:val="22"/>
          <w:szCs w:val="22"/>
        </w:rPr>
      </w:pPr>
    </w:p>
    <w:p w14:paraId="5446BA22" w14:textId="5361D50D" w:rsidR="00402A0B" w:rsidRPr="00E9548E" w:rsidRDefault="00402A0B" w:rsidP="008C182A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These would all be AND our AI string e.g.</w:t>
      </w:r>
    </w:p>
    <w:p w14:paraId="5670859C" w14:textId="77777777" w:rsidR="00402A0B" w:rsidRPr="00E9548E" w:rsidRDefault="00402A0B" w:rsidP="008C182A">
      <w:pPr>
        <w:rPr>
          <w:rFonts w:ascii="Times New Roman" w:hAnsi="Times New Roman" w:cs="Times New Roman"/>
          <w:sz w:val="22"/>
          <w:szCs w:val="22"/>
        </w:rPr>
      </w:pPr>
    </w:p>
    <w:p w14:paraId="26C0E6BC" w14:textId="3B0CE318" w:rsidR="00402A0B" w:rsidRPr="00E9548E" w:rsidRDefault="00402A0B" w:rsidP="00402A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AI string and Patient Reported Outcome</w:t>
      </w:r>
    </w:p>
    <w:p w14:paraId="4F9B814D" w14:textId="2D763C8D" w:rsidR="00402A0B" w:rsidRPr="00E9548E" w:rsidRDefault="00402A0B" w:rsidP="00402A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AI string and Public Involvement</w:t>
      </w:r>
    </w:p>
    <w:p w14:paraId="7870E98E" w14:textId="4A3CEDFB" w:rsidR="00402A0B" w:rsidRPr="00E9548E" w:rsidRDefault="00402A0B" w:rsidP="00402A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Ai string and Value Based Care</w:t>
      </w:r>
    </w:p>
    <w:p w14:paraId="1E82A5FB" w14:textId="77777777" w:rsidR="00CF41E6" w:rsidRPr="00E9548E" w:rsidRDefault="00CF41E6" w:rsidP="00CF41E6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43287FEE" w14:textId="6C91EFA3" w:rsidR="00402A0B" w:rsidRPr="00E9548E" w:rsidRDefault="004E556C" w:rsidP="008C182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PUBMED:</w:t>
      </w:r>
    </w:p>
    <w:p w14:paraId="35A334E1" w14:textId="77777777" w:rsidR="004E556C" w:rsidRPr="00E9548E" w:rsidRDefault="004E556C" w:rsidP="008C1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ACAADFD" w14:textId="0C2A02F7" w:rsidR="00843B09" w:rsidRPr="00E9548E" w:rsidRDefault="005D6DB2" w:rsidP="008C182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AI</w:t>
      </w:r>
    </w:p>
    <w:p w14:paraId="42C06E70" w14:textId="7DAF5D73" w:rsidR="005D6DB2" w:rsidRPr="00E9548E" w:rsidRDefault="005D6DB2" w:rsidP="008C1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FDFADB" w14:textId="6550DF5D" w:rsidR="005D6DB2" w:rsidRPr="00E9548E" w:rsidRDefault="00AC5F73" w:rsidP="00AC5F73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 xml:space="preserve">exp artificial Intelligence/ OR exp big data/ OR exp machine learning/ OR exp data mining/ OR exp Neural Networks, Computer/ OR exp deep learning/ OR </w:t>
      </w:r>
      <w:r w:rsidR="00CB0C15" w:rsidRPr="00E9548E">
        <w:rPr>
          <w:rFonts w:ascii="Times New Roman" w:hAnsi="Times New Roman" w:cs="Times New Roman"/>
          <w:sz w:val="22"/>
          <w:szCs w:val="22"/>
        </w:rPr>
        <w:t xml:space="preserve">"artificial intelligence".mp. or "neural network".mp. or "convolutional neural network".mp. or </w:t>
      </w:r>
      <w:bookmarkStart w:id="0" w:name="_Hlk66187882"/>
      <w:r w:rsidR="00CB0C15" w:rsidRPr="00E9548E">
        <w:rPr>
          <w:rFonts w:ascii="Times New Roman" w:hAnsi="Times New Roman" w:cs="Times New Roman"/>
          <w:sz w:val="22"/>
          <w:szCs w:val="22"/>
        </w:rPr>
        <w:t xml:space="preserve">"deep learning".mp. or "prediction model*".mp or "predictive model*".mp or "machine learning".mp. or "iterative methods".mp. or "iterative reconstruction".mp. or </w:t>
      </w:r>
      <w:r w:rsidRPr="00E9548E">
        <w:rPr>
          <w:rFonts w:ascii="Times New Roman" w:hAnsi="Times New Roman" w:cs="Times New Roman"/>
          <w:sz w:val="22"/>
          <w:szCs w:val="22"/>
        </w:rPr>
        <w:t xml:space="preserve">"data mining".mp OR </w:t>
      </w:r>
      <w:bookmarkEnd w:id="0"/>
      <w:r w:rsidRPr="00E9548E">
        <w:rPr>
          <w:rFonts w:ascii="Times New Roman" w:hAnsi="Times New Roman" w:cs="Times New Roman"/>
          <w:sz w:val="22"/>
          <w:szCs w:val="22"/>
        </w:rPr>
        <w:t>"adversarial network*".mp</w:t>
      </w:r>
    </w:p>
    <w:p w14:paraId="377B571D" w14:textId="11C9CBBB" w:rsidR="00757EAB" w:rsidRPr="00E9548E" w:rsidRDefault="00757EAB" w:rsidP="005D6DB2">
      <w:pPr>
        <w:rPr>
          <w:rFonts w:ascii="Times New Roman" w:hAnsi="Times New Roman" w:cs="Times New Roman"/>
          <w:sz w:val="22"/>
          <w:szCs w:val="22"/>
        </w:rPr>
      </w:pPr>
    </w:p>
    <w:p w14:paraId="7C94AF5B" w14:textId="5BC6C14C" w:rsidR="008C182A" w:rsidRPr="00E9548E" w:rsidRDefault="00893862" w:rsidP="008C182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Patient Reported Outcomes</w:t>
      </w:r>
    </w:p>
    <w:p w14:paraId="72F26C0E" w14:textId="5928410E" w:rsidR="00CF057F" w:rsidRPr="00E9548E" w:rsidRDefault="00CF057F" w:rsidP="008C1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DDBD02" w14:textId="77777777" w:rsidR="005D6DB2" w:rsidRPr="00E9548E" w:rsidRDefault="008C182A" w:rsidP="008C182A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exp patient outcome assessment</w:t>
      </w:r>
      <w:r w:rsidR="00CF057F" w:rsidRPr="00E9548E">
        <w:rPr>
          <w:rFonts w:ascii="Times New Roman" w:hAnsi="Times New Roman" w:cs="Times New Roman"/>
          <w:sz w:val="22"/>
          <w:szCs w:val="22"/>
        </w:rPr>
        <w:t xml:space="preserve"> OR </w:t>
      </w:r>
      <w:r w:rsidRPr="00E9548E">
        <w:rPr>
          <w:rFonts w:ascii="Times New Roman" w:hAnsi="Times New Roman" w:cs="Times New Roman"/>
          <w:sz w:val="22"/>
          <w:szCs w:val="22"/>
        </w:rPr>
        <w:t xml:space="preserve">(Patient reported outcome* or person reported outcome* or patient reported experience* or person reported experience* or </w:t>
      </w:r>
      <w:r w:rsidR="00893862" w:rsidRPr="00E9548E">
        <w:rPr>
          <w:rFonts w:ascii="Times New Roman" w:hAnsi="Times New Roman" w:cs="Times New Roman"/>
          <w:sz w:val="22"/>
          <w:szCs w:val="22"/>
        </w:rPr>
        <w:t xml:space="preserve">PRO or </w:t>
      </w:r>
      <w:r w:rsidRPr="00E9548E">
        <w:rPr>
          <w:rFonts w:ascii="Times New Roman" w:hAnsi="Times New Roman" w:cs="Times New Roman"/>
          <w:sz w:val="22"/>
          <w:szCs w:val="22"/>
        </w:rPr>
        <w:t>PROM or PROMIS or PREM).mp</w:t>
      </w:r>
      <w:r w:rsidR="00CF057F" w:rsidRPr="00E9548E">
        <w:rPr>
          <w:rFonts w:ascii="Times New Roman" w:hAnsi="Times New Roman" w:cs="Times New Roman"/>
          <w:sz w:val="22"/>
          <w:szCs w:val="22"/>
        </w:rPr>
        <w:t xml:space="preserve"> OR </w:t>
      </w:r>
      <w:r w:rsidRPr="00E9548E">
        <w:rPr>
          <w:rFonts w:ascii="Times New Roman" w:hAnsi="Times New Roman" w:cs="Times New Roman"/>
          <w:sz w:val="22"/>
          <w:szCs w:val="22"/>
        </w:rPr>
        <w:t>((patient satisfaction or person* satisfaction) adj (assess* or scale or questionnaire* or screen* or inventor* or index or indices or instrument* or inventor* or measure* or tool*)).mp.</w:t>
      </w:r>
      <w:r w:rsidR="00CF057F" w:rsidRPr="00E9548E">
        <w:rPr>
          <w:rFonts w:ascii="Times New Roman" w:hAnsi="Times New Roman" w:cs="Times New Roman"/>
          <w:sz w:val="22"/>
          <w:szCs w:val="22"/>
        </w:rPr>
        <w:t xml:space="preserve"> OR </w:t>
      </w:r>
      <w:r w:rsidRPr="00E9548E">
        <w:rPr>
          <w:rFonts w:ascii="Times New Roman" w:hAnsi="Times New Roman" w:cs="Times New Roman"/>
          <w:sz w:val="22"/>
          <w:szCs w:val="22"/>
        </w:rPr>
        <w:t>((self-report* or self assess*) adj3 (quality of life or QoL or HRQoL or HR QoL or HQoL)).mp</w:t>
      </w:r>
      <w:r w:rsidR="00843B09" w:rsidRPr="00E9548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E7FE4C8" w14:textId="77777777" w:rsidR="005D6DB2" w:rsidRPr="00E9548E" w:rsidRDefault="005D6DB2" w:rsidP="008C182A">
      <w:pPr>
        <w:rPr>
          <w:rFonts w:ascii="Times New Roman" w:hAnsi="Times New Roman" w:cs="Times New Roman"/>
          <w:sz w:val="22"/>
          <w:szCs w:val="22"/>
        </w:rPr>
      </w:pPr>
    </w:p>
    <w:p w14:paraId="76760524" w14:textId="4958CD47" w:rsidR="00843B09" w:rsidRPr="00E9548E" w:rsidRDefault="005744E0" w:rsidP="008C182A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color w:val="FF0000"/>
          <w:sz w:val="22"/>
          <w:szCs w:val="22"/>
        </w:rPr>
        <w:t>LEAVE OFF</w:t>
      </w:r>
      <w:r w:rsidR="00757EAB" w:rsidRPr="00E9548E">
        <w:rPr>
          <w:rFonts w:ascii="Times New Roman" w:hAnsi="Times New Roman" w:cs="Times New Roman"/>
          <w:color w:val="FF0000"/>
          <w:sz w:val="22"/>
          <w:szCs w:val="22"/>
        </w:rPr>
        <w:t>*</w:t>
      </w:r>
      <w:r w:rsidRPr="00E9548E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8C182A" w:rsidRPr="00E9548E">
        <w:rPr>
          <w:rFonts w:ascii="Times New Roman" w:hAnsi="Times New Roman" w:cs="Times New Roman"/>
          <w:sz w:val="22"/>
          <w:szCs w:val="22"/>
        </w:rPr>
        <w:t xml:space="preserve">(regression model* or model fit or analytical model* or random effects model* or adjusted model* or coefficent model* or co-efficient model* or joint model* or predictive model* or (linear adj2 model*) or (rasch adj3 model*) or (cox adj3 model*)).mp. </w:t>
      </w:r>
    </w:p>
    <w:p w14:paraId="08A1169E" w14:textId="77777777" w:rsidR="00843B09" w:rsidRPr="00E9548E" w:rsidRDefault="00843B09" w:rsidP="008C182A">
      <w:pPr>
        <w:rPr>
          <w:rFonts w:ascii="Times New Roman" w:hAnsi="Times New Roman" w:cs="Times New Roman"/>
          <w:sz w:val="22"/>
          <w:szCs w:val="22"/>
        </w:rPr>
      </w:pPr>
    </w:p>
    <w:p w14:paraId="5D83F1BE" w14:textId="0ABA8C77" w:rsidR="008C182A" w:rsidRPr="00E9548E" w:rsidRDefault="00893862" w:rsidP="008C182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Public Involvement</w:t>
      </w:r>
    </w:p>
    <w:p w14:paraId="609B2A18" w14:textId="03A3916A" w:rsidR="00893862" w:rsidRPr="00E9548E" w:rsidRDefault="00893862" w:rsidP="008C182A">
      <w:pPr>
        <w:rPr>
          <w:rFonts w:ascii="Times New Roman" w:hAnsi="Times New Roman" w:cs="Times New Roman"/>
          <w:sz w:val="22"/>
          <w:szCs w:val="22"/>
        </w:rPr>
      </w:pPr>
    </w:p>
    <w:p w14:paraId="7E686708" w14:textId="53A1A66F" w:rsidR="005744E0" w:rsidRPr="00E9548E" w:rsidRDefault="005744E0" w:rsidP="005744E0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exp patient participation/ OR ((public or patient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citizen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survivo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volunte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consum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us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stakehold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>) adj (involv* or participat* or engag* or collaborat* or cooperat* or co-operat* or research)).mp. OR (expert adj (patient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us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consum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>)).mp. OR ((public or patient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citizen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survivo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volunte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consum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us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stakeholder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>) adj (panel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 xml:space="preserve"> or group</w:t>
      </w:r>
      <w:r w:rsidR="00757EAB" w:rsidRPr="00E9548E">
        <w:rPr>
          <w:rFonts w:ascii="Times New Roman" w:hAnsi="Times New Roman" w:cs="Times New Roman"/>
          <w:sz w:val="22"/>
          <w:szCs w:val="22"/>
        </w:rPr>
        <w:t>*</w:t>
      </w:r>
      <w:r w:rsidRPr="00E9548E">
        <w:rPr>
          <w:rFonts w:ascii="Times New Roman" w:hAnsi="Times New Roman" w:cs="Times New Roman"/>
          <w:sz w:val="22"/>
          <w:szCs w:val="22"/>
        </w:rPr>
        <w:t>)).mp.</w:t>
      </w:r>
    </w:p>
    <w:p w14:paraId="0257D3E3" w14:textId="77777777" w:rsidR="005744E0" w:rsidRPr="00E9548E" w:rsidRDefault="005744E0" w:rsidP="008C182A">
      <w:pPr>
        <w:rPr>
          <w:rFonts w:ascii="Times New Roman" w:hAnsi="Times New Roman" w:cs="Times New Roman"/>
          <w:sz w:val="22"/>
          <w:szCs w:val="22"/>
        </w:rPr>
      </w:pPr>
    </w:p>
    <w:p w14:paraId="623378E5" w14:textId="780A1CBC" w:rsidR="00402A0B" w:rsidRPr="00E9548E" w:rsidRDefault="00402A0B" w:rsidP="00402A0B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eastAsia="Times New Roman" w:hAnsi="Times New Roman" w:cs="Times New Roman"/>
          <w:b/>
          <w:bCs/>
          <w:sz w:val="22"/>
          <w:szCs w:val="22"/>
        </w:rPr>
        <w:t>Value Based Health Care</w:t>
      </w:r>
    </w:p>
    <w:p w14:paraId="36FD43E5" w14:textId="77777777" w:rsidR="00757EAB" w:rsidRPr="00E9548E" w:rsidRDefault="00757EAB" w:rsidP="00402A0B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26BC4C14" w14:textId="4B9F3472" w:rsidR="00402A0B" w:rsidRPr="00E9548E" w:rsidRDefault="00402A0B" w:rsidP="00402A0B">
      <w:pPr>
        <w:rPr>
          <w:rFonts w:ascii="Times New Roman" w:eastAsia="Times New Roman" w:hAnsi="Times New Roman" w:cs="Times New Roman"/>
          <w:sz w:val="22"/>
          <w:szCs w:val="22"/>
        </w:rPr>
      </w:pPr>
      <w:r w:rsidRPr="00E9548E">
        <w:rPr>
          <w:rFonts w:ascii="Times New Roman" w:eastAsia="Times New Roman" w:hAnsi="Times New Roman" w:cs="Times New Roman"/>
          <w:sz w:val="22"/>
          <w:szCs w:val="22"/>
        </w:rPr>
        <w:t>("value based care" OR "value based healthcare" OR "value based health" OR "value based perform*" OR "value driven care" OR "value driven healthcare" OR "value driven health" OR "value driven perform*" )</w:t>
      </w:r>
      <w:r w:rsidR="00757EAB" w:rsidRPr="00E9548E">
        <w:rPr>
          <w:rFonts w:ascii="Times New Roman" w:eastAsia="Times New Roman" w:hAnsi="Times New Roman" w:cs="Times New Roman"/>
          <w:sz w:val="22"/>
          <w:szCs w:val="22"/>
        </w:rPr>
        <w:t>.mp OR exp value based health Insurance</w:t>
      </w:r>
    </w:p>
    <w:p w14:paraId="35ABE670" w14:textId="1EB4152E" w:rsidR="004E556C" w:rsidRPr="00E9548E" w:rsidRDefault="004E556C" w:rsidP="00402A0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D9D4BEA" w14:textId="002FFE15" w:rsidR="004E556C" w:rsidRPr="00E9548E" w:rsidRDefault="004E556C" w:rsidP="00402A0B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EMBASE: </w:t>
      </w:r>
    </w:p>
    <w:p w14:paraId="4C330E3F" w14:textId="77777777" w:rsidR="0039313D" w:rsidRPr="00E9548E" w:rsidRDefault="0039313D" w:rsidP="00402A0B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3E6BCC2" w14:textId="77777777" w:rsidR="004E556C" w:rsidRPr="00E9548E" w:rsidRDefault="004E556C" w:rsidP="004E556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lastRenderedPageBreak/>
        <w:t>AI</w:t>
      </w:r>
    </w:p>
    <w:p w14:paraId="5181D407" w14:textId="77777777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</w:p>
    <w:p w14:paraId="09069271" w14:textId="542A217F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  <w:bookmarkStart w:id="1" w:name="_Hlk71189152"/>
      <w:r w:rsidRPr="00E9548E">
        <w:rPr>
          <w:rFonts w:ascii="Times New Roman" w:hAnsi="Times New Roman" w:cs="Times New Roman"/>
          <w:sz w:val="22"/>
          <w:szCs w:val="22"/>
        </w:rPr>
        <w:t>('artificial intelligence'/exp OR 'data mining'/exp OR 'big data'/exp OR 'machine learning'/exp OR 'neural networks'/exp OR 'deep learning'/exp OR 'neural networks'/exp OR 'prediction model'/exp OR 'artificial neural network'/exp OR "artificial intelligence":ti,ab,kw OR "neural network":ti,ab,kw OR "convolutional neural network":ti,ab,kw OR "deep learning":ti,ab,kw OR "prediction model*":ti,ab,kw OR "predictive model*":ti,ab,kw OR "machine learning":ti,ab,kw OR "iterative methods":ti,ab,kw OR "iterative reconstruction":ti,ab,kw OR "data mining":ti,ab,kw OR "adversarial network*":ti,ab,kw)</w:t>
      </w:r>
      <w:r w:rsidR="00901651" w:rsidRPr="00E9548E">
        <w:rPr>
          <w:rFonts w:ascii="Times New Roman" w:hAnsi="Times New Roman" w:cs="Times New Roman"/>
          <w:sz w:val="22"/>
          <w:szCs w:val="22"/>
        </w:rPr>
        <w:t xml:space="preserve"> </w:t>
      </w:r>
      <w:bookmarkEnd w:id="1"/>
      <w:r w:rsidR="00901651" w:rsidRPr="00E9548E">
        <w:rPr>
          <w:rFonts w:ascii="Times New Roman" w:hAnsi="Times New Roman" w:cs="Times New Roman"/>
          <w:sz w:val="22"/>
          <w:szCs w:val="22"/>
        </w:rPr>
        <w:t>AND [embase]/lim NOT ([embase]/lim AND [medline]/lim) AND [english]/lim</w:t>
      </w:r>
    </w:p>
    <w:p w14:paraId="2986496F" w14:textId="77777777" w:rsidR="004E556C" w:rsidRPr="00E9548E" w:rsidRDefault="004E556C" w:rsidP="004E55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156861" w14:textId="7E51F739" w:rsidR="004E556C" w:rsidRPr="00E9548E" w:rsidRDefault="004E556C" w:rsidP="004E556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Patient Reported Outcomes</w:t>
      </w:r>
    </w:p>
    <w:p w14:paraId="5C2CBF08" w14:textId="77777777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</w:p>
    <w:p w14:paraId="45B69749" w14:textId="77777777" w:rsidR="00901651" w:rsidRPr="00E9548E" w:rsidRDefault="004E556C" w:rsidP="00901651">
      <w:pPr>
        <w:rPr>
          <w:rFonts w:ascii="Times New Roman" w:hAnsi="Times New Roman" w:cs="Times New Roman"/>
          <w:sz w:val="22"/>
          <w:szCs w:val="22"/>
        </w:rPr>
      </w:pPr>
      <w:bookmarkStart w:id="2" w:name="_Hlk71189194"/>
      <w:r w:rsidRPr="00E9548E">
        <w:rPr>
          <w:rFonts w:ascii="Times New Roman" w:hAnsi="Times New Roman" w:cs="Times New Roman"/>
          <w:sz w:val="22"/>
          <w:szCs w:val="22"/>
        </w:rPr>
        <w:t>(('patient-reported outcome'/exp OR "Patient reported outcome*":ti,ab,kw OR "person reported outcome*":ti,ab,kw OR "patient reported experience*":ti,ab,kw OR "person reported experience*":ti,ab,kw OR PRO:ti</w:t>
      </w:r>
      <w:r w:rsidR="00901651" w:rsidRPr="00E9548E">
        <w:rPr>
          <w:rFonts w:ascii="Times New Roman" w:hAnsi="Times New Roman" w:cs="Times New Roman"/>
          <w:sz w:val="22"/>
          <w:szCs w:val="22"/>
        </w:rPr>
        <w:t xml:space="preserve">,kw </w:t>
      </w:r>
      <w:r w:rsidRPr="00E9548E">
        <w:rPr>
          <w:rFonts w:ascii="Times New Roman" w:hAnsi="Times New Roman" w:cs="Times New Roman"/>
          <w:sz w:val="22"/>
          <w:szCs w:val="22"/>
        </w:rPr>
        <w:t xml:space="preserve">OR PROM:ti,kw OR PROMIS:ti,kw OR PREM:ti,kw)) OR (("patient satisfaction" OR "personal satisfaction") NEAR/1 (assess* OR scale OR questionnaire* OR screen* OR inventor* OR index OR indices OR instrument* OR measure* OR tool*)) </w:t>
      </w:r>
      <w:bookmarkEnd w:id="2"/>
      <w:r w:rsidRPr="00E9548E">
        <w:rPr>
          <w:rFonts w:ascii="Times New Roman" w:hAnsi="Times New Roman" w:cs="Times New Roman"/>
          <w:sz w:val="22"/>
          <w:szCs w:val="22"/>
        </w:rPr>
        <w:t>OR (("self-report*" OR "self assess*") NEAR/3 ("quality of life" OR QoL OR HRQoL OR "HR qol"))</w:t>
      </w:r>
      <w:r w:rsidR="00901651" w:rsidRPr="00E9548E">
        <w:rPr>
          <w:rFonts w:ascii="Times New Roman" w:hAnsi="Times New Roman" w:cs="Times New Roman"/>
          <w:sz w:val="22"/>
          <w:szCs w:val="22"/>
        </w:rPr>
        <w:t xml:space="preserve"> AND [embase]/lim NOT ([embase]/lim AND [medline]/lim) AND [english]/lim</w:t>
      </w:r>
    </w:p>
    <w:p w14:paraId="3BA988C6" w14:textId="08D6B1A7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</w:p>
    <w:p w14:paraId="4C98F202" w14:textId="77777777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</w:p>
    <w:p w14:paraId="228918CF" w14:textId="77777777" w:rsidR="004E556C" w:rsidRPr="00E9548E" w:rsidRDefault="004E556C" w:rsidP="004E556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Public Involvement</w:t>
      </w:r>
    </w:p>
    <w:p w14:paraId="1F9C5C98" w14:textId="77777777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</w:p>
    <w:p w14:paraId="3FBC7452" w14:textId="77777777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  <w:bookmarkStart w:id="3" w:name="_Hlk71189520"/>
      <w:r w:rsidRPr="00E9548E">
        <w:rPr>
          <w:rFonts w:ascii="Times New Roman" w:hAnsi="Times New Roman" w:cs="Times New Roman"/>
          <w:sz w:val="22"/>
          <w:szCs w:val="22"/>
        </w:rPr>
        <w:t xml:space="preserve">('patient participation'/exp) OR ((public or patient* or citizen* or survivor* or volunteer* or consumer* or user* or stakeholder*) NEAR/1 (involv* or participat* or engag* or collaborat* or cooperat* or co-operat* or research)) OR (expert NEAR/1 (patient* or user* or consumer*)) OR </w:t>
      </w:r>
    </w:p>
    <w:p w14:paraId="0F31242E" w14:textId="77777777" w:rsidR="00901651" w:rsidRPr="00E9548E" w:rsidRDefault="004E556C" w:rsidP="00901651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((public or patient* or citizen* or survivor* or volunteer* or consumer* or user* or stakeholder*) NEAR/1 (panel* or group*))</w:t>
      </w:r>
      <w:r w:rsidR="00901651" w:rsidRPr="00E9548E">
        <w:rPr>
          <w:rFonts w:ascii="Times New Roman" w:hAnsi="Times New Roman" w:cs="Times New Roman"/>
          <w:sz w:val="22"/>
          <w:szCs w:val="22"/>
        </w:rPr>
        <w:t xml:space="preserve"> </w:t>
      </w:r>
      <w:bookmarkEnd w:id="3"/>
      <w:r w:rsidR="00901651" w:rsidRPr="00E9548E">
        <w:rPr>
          <w:rFonts w:ascii="Times New Roman" w:hAnsi="Times New Roman" w:cs="Times New Roman"/>
          <w:sz w:val="22"/>
          <w:szCs w:val="22"/>
        </w:rPr>
        <w:t>AND [embase]/lim NOT ([embase]/lim AND [medline]/lim) AND [english]/lim</w:t>
      </w:r>
    </w:p>
    <w:p w14:paraId="3BC74621" w14:textId="6B45B7A6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</w:p>
    <w:p w14:paraId="2197D90A" w14:textId="77777777" w:rsidR="004E556C" w:rsidRPr="00E9548E" w:rsidRDefault="004E556C" w:rsidP="004E556C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511105D" w14:textId="6AAD9E1E" w:rsidR="004E556C" w:rsidRPr="00E9548E" w:rsidRDefault="004E556C" w:rsidP="004E556C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eastAsia="Times New Roman" w:hAnsi="Times New Roman" w:cs="Times New Roman"/>
          <w:b/>
          <w:bCs/>
          <w:sz w:val="22"/>
          <w:szCs w:val="22"/>
        </w:rPr>
        <w:t>Value Based Health Care</w:t>
      </w:r>
    </w:p>
    <w:p w14:paraId="7A65F912" w14:textId="77777777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</w:p>
    <w:p w14:paraId="4F8D77E8" w14:textId="77777777" w:rsidR="00901651" w:rsidRPr="00E9548E" w:rsidRDefault="004E556C" w:rsidP="00901651">
      <w:pPr>
        <w:rPr>
          <w:rFonts w:ascii="Times New Roman" w:hAnsi="Times New Roman" w:cs="Times New Roman"/>
          <w:sz w:val="22"/>
          <w:szCs w:val="22"/>
        </w:rPr>
      </w:pPr>
      <w:bookmarkStart w:id="4" w:name="_Hlk71189966"/>
      <w:r w:rsidRPr="00E9548E">
        <w:rPr>
          <w:rFonts w:ascii="Times New Roman" w:eastAsia="Times New Roman" w:hAnsi="Times New Roman" w:cs="Times New Roman"/>
          <w:sz w:val="22"/>
          <w:szCs w:val="22"/>
        </w:rPr>
        <w:t>'value based health care'/exp OR ("value based care":ti,ab,kw OR "value based healthcare":ti,ab,kw OR "value based health":ti,ab,kw OR "value based perform*":ti,ab,kw OR "value driven care":ti,ab,kw OR "value driven healthcare":ti,ab,kw OR "value driven health":ti,ab,kw OR "value driven perform*":ti,ab,kw)</w:t>
      </w:r>
      <w:r w:rsidR="00901651" w:rsidRPr="00E9548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bookmarkEnd w:id="4"/>
      <w:r w:rsidR="00901651" w:rsidRPr="00E9548E">
        <w:rPr>
          <w:rFonts w:ascii="Times New Roman" w:hAnsi="Times New Roman" w:cs="Times New Roman"/>
          <w:sz w:val="22"/>
          <w:szCs w:val="22"/>
        </w:rPr>
        <w:t>AND [embase]/lim NOT ([embase]/lim AND [medline]/lim) AND [english]/lim</w:t>
      </w:r>
    </w:p>
    <w:p w14:paraId="5DCC6178" w14:textId="013DE783" w:rsidR="004E556C" w:rsidRPr="00E9548E" w:rsidRDefault="004E556C" w:rsidP="004E556C">
      <w:pPr>
        <w:rPr>
          <w:rFonts w:ascii="Times New Roman" w:hAnsi="Times New Roman" w:cs="Times New Roman"/>
          <w:sz w:val="22"/>
          <w:szCs w:val="22"/>
        </w:rPr>
      </w:pPr>
    </w:p>
    <w:p w14:paraId="1425CBC2" w14:textId="77777777" w:rsidR="004E556C" w:rsidRPr="00E9548E" w:rsidRDefault="004E556C" w:rsidP="00402A0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34D3A8D" w14:textId="7542B014" w:rsidR="009D4CC9" w:rsidRPr="00E9548E" w:rsidRDefault="001A4D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WEB OF SCIENCE</w:t>
      </w:r>
    </w:p>
    <w:p w14:paraId="1A69D59F" w14:textId="6934ED08" w:rsidR="001A4D91" w:rsidRPr="00E9548E" w:rsidRDefault="001A4D91">
      <w:pPr>
        <w:rPr>
          <w:rFonts w:ascii="Times New Roman" w:hAnsi="Times New Roman" w:cs="Times New Roman"/>
          <w:sz w:val="22"/>
          <w:szCs w:val="22"/>
        </w:rPr>
      </w:pPr>
    </w:p>
    <w:p w14:paraId="61D659A1" w14:textId="77777777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 xml:space="preserve">Public Involvement </w:t>
      </w:r>
      <w:r w:rsidRPr="00E9548E">
        <w:rPr>
          <w:rFonts w:ascii="Times New Roman" w:hAnsi="Times New Roman" w:cs="Times New Roman"/>
          <w:sz w:val="22"/>
          <w:szCs w:val="22"/>
        </w:rPr>
        <w:t>USE TITLE SEARCH</w:t>
      </w:r>
    </w:p>
    <w:p w14:paraId="14005BCA" w14:textId="77777777" w:rsidR="001A4D91" w:rsidRPr="00E9548E" w:rsidRDefault="001A4D91" w:rsidP="001A4D91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 xml:space="preserve">("artificial intelligence" OR "neural network" OR "convolutional neural network" OR "deep learning" OR "prediction model*" OR "predictive model*" OR "machine learning" OR "iterative methods" OR "iterative reconstruction" OR "data mining" OR "adversarial network*") AND </w:t>
      </w:r>
      <w:bookmarkStart w:id="5" w:name="_Hlk71190384"/>
      <w:r w:rsidRPr="00E9548E">
        <w:rPr>
          <w:rFonts w:ascii="Times New Roman" w:hAnsi="Times New Roman" w:cs="Times New Roman"/>
          <w:sz w:val="22"/>
          <w:szCs w:val="22"/>
        </w:rPr>
        <w:t>((((public or patient* or citizen* or survivor* or volunteer* or consumer* or stakeholder*) NEAR/1 (involv* or participat* or engag* or collaborat* or cooperat* or co-operat* or research))) OR ((expert NEAR/1 (patient* or consumer*)) OR ((public or patient* or citizen* or survivor* or volunteer* or consumer* or user* or stakeholder*) NEAR/1 (panel* or group*))))</w:t>
      </w:r>
      <w:bookmarkEnd w:id="5"/>
    </w:p>
    <w:p w14:paraId="74D53F74" w14:textId="3E29BE42" w:rsidR="00077710" w:rsidRPr="00E9548E" w:rsidRDefault="00077710" w:rsidP="000777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0D4032" w14:textId="77777777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 xml:space="preserve">AI + Patient Reported Outcomes </w:t>
      </w:r>
      <w:r w:rsidRPr="00E9548E">
        <w:rPr>
          <w:rFonts w:ascii="Times New Roman" w:hAnsi="Times New Roman" w:cs="Times New Roman"/>
          <w:sz w:val="22"/>
          <w:szCs w:val="22"/>
        </w:rPr>
        <w:t>USE TITLE SEARCH</w:t>
      </w:r>
    </w:p>
    <w:p w14:paraId="0EDF28C1" w14:textId="222B3E25" w:rsidR="001A4D91" w:rsidRPr="00E9548E" w:rsidRDefault="001A4D91" w:rsidP="001A4D91">
      <w:pPr>
        <w:rPr>
          <w:rFonts w:ascii="Times New Roman" w:hAnsi="Times New Roman" w:cs="Times New Roman"/>
          <w:sz w:val="22"/>
          <w:szCs w:val="22"/>
        </w:rPr>
      </w:pPr>
    </w:p>
    <w:p w14:paraId="314726E8" w14:textId="23CA277C" w:rsidR="001A4D91" w:rsidRPr="00E9548E" w:rsidRDefault="001A4D91" w:rsidP="001A4D91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 xml:space="preserve">("artificial intelligence" OR "neural network" OR "convolutional neural network" OR "deep learning" OR "prediction model*" OR "predictive model*" OR "machine learning" OR "iterative methods" OR "iterative reconstruction" OR "data mining" OR "adversarial network*") AND </w:t>
      </w:r>
      <w:bookmarkStart w:id="6" w:name="_Hlk71190181"/>
      <w:r w:rsidRPr="00E9548E">
        <w:rPr>
          <w:rFonts w:ascii="Times New Roman" w:hAnsi="Times New Roman" w:cs="Times New Roman"/>
          <w:sz w:val="22"/>
          <w:szCs w:val="22"/>
        </w:rPr>
        <w:t>(("Patient reported outcome*" OR "person reported outcome*" OR "patient reported experience*" OR "person reported experience*" OR PRO OR PROM OR PROMIS OR PREM) OR (("patient satisfaction" OR "personal satisfaction") NEAR/1 (assess* OR scale OR questionnaire* OR screen* OR inventor* OR index OR indices OR instrument* OR measure* OR tool*)))</w:t>
      </w:r>
      <w:bookmarkEnd w:id="6"/>
    </w:p>
    <w:p w14:paraId="034CB84D" w14:textId="4E75ECB1" w:rsidR="001A4D91" w:rsidRPr="00E9548E" w:rsidRDefault="001A4D91">
      <w:pPr>
        <w:rPr>
          <w:rFonts w:ascii="Times New Roman" w:hAnsi="Times New Roman" w:cs="Times New Roman"/>
          <w:sz w:val="22"/>
          <w:szCs w:val="22"/>
        </w:rPr>
      </w:pPr>
    </w:p>
    <w:p w14:paraId="18118328" w14:textId="77777777" w:rsidR="00077710" w:rsidRPr="00E9548E" w:rsidRDefault="00077710" w:rsidP="00077710">
      <w:pPr>
        <w:rPr>
          <w:rFonts w:ascii="Times New Roman" w:eastAsia="Times New Roman" w:hAnsi="Times New Roman" w:cs="Times New Roman"/>
          <w:sz w:val="22"/>
          <w:szCs w:val="22"/>
        </w:rPr>
      </w:pPr>
      <w:r w:rsidRPr="00E9548E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Value Based Health Care </w:t>
      </w:r>
      <w:r w:rsidRPr="00E9548E">
        <w:rPr>
          <w:rFonts w:ascii="Times New Roman" w:eastAsia="Times New Roman" w:hAnsi="Times New Roman" w:cs="Times New Roman"/>
          <w:sz w:val="22"/>
          <w:szCs w:val="22"/>
        </w:rPr>
        <w:t>USE TOPIC SEARCH:</w:t>
      </w:r>
    </w:p>
    <w:p w14:paraId="4F6F6FD7" w14:textId="77777777" w:rsidR="00077710" w:rsidRPr="00E9548E" w:rsidRDefault="00077710">
      <w:pPr>
        <w:rPr>
          <w:rFonts w:ascii="Times New Roman" w:hAnsi="Times New Roman" w:cs="Times New Roman"/>
          <w:sz w:val="22"/>
          <w:szCs w:val="22"/>
        </w:rPr>
      </w:pPr>
    </w:p>
    <w:p w14:paraId="2662D984" w14:textId="6CEA1815" w:rsidR="00077710" w:rsidRPr="00E9548E" w:rsidRDefault="00077710" w:rsidP="00077710">
      <w:pPr>
        <w:rPr>
          <w:rFonts w:ascii="Times New Roman" w:eastAsia="Times New Roman" w:hAnsi="Times New Roman" w:cs="Times New Roman"/>
          <w:sz w:val="22"/>
          <w:szCs w:val="22"/>
        </w:rPr>
      </w:pPr>
      <w:bookmarkStart w:id="7" w:name="_Hlk71190647"/>
      <w:r w:rsidRPr="00E9548E">
        <w:rPr>
          <w:rFonts w:ascii="Times New Roman" w:hAnsi="Times New Roman" w:cs="Times New Roman"/>
          <w:sz w:val="22"/>
          <w:szCs w:val="22"/>
        </w:rPr>
        <w:t xml:space="preserve">("artificial intelligence" OR "neural network" OR "convolutional neural network" OR "deep learning" OR "prediction model*" OR "predictive model*" OR "machine learning" OR "iterative methods" OR "iterative reconstruction" OR "data mining" OR "adversarial network*") </w:t>
      </w:r>
      <w:bookmarkEnd w:id="7"/>
      <w:r w:rsidRPr="00E9548E">
        <w:rPr>
          <w:rFonts w:ascii="Times New Roman" w:hAnsi="Times New Roman" w:cs="Times New Roman"/>
          <w:sz w:val="22"/>
          <w:szCs w:val="22"/>
        </w:rPr>
        <w:t xml:space="preserve">AND </w:t>
      </w:r>
      <w:r w:rsidRPr="00E9548E">
        <w:rPr>
          <w:rFonts w:ascii="Times New Roman" w:eastAsia="Times New Roman" w:hAnsi="Times New Roman" w:cs="Times New Roman"/>
          <w:sz w:val="22"/>
          <w:szCs w:val="22"/>
        </w:rPr>
        <w:t>("value based care" OR "value based healthcare" OR "value based health" OR "value based perform*" OR "value driven care" OR "value driven healthcare" OR "value driven health" OR "value driven perform*")</w:t>
      </w:r>
    </w:p>
    <w:p w14:paraId="6BAAC75A" w14:textId="11AEACED" w:rsidR="00077710" w:rsidRPr="00E9548E" w:rsidRDefault="00077710" w:rsidP="0007771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52CC2DB" w14:textId="5A3CAAB2" w:rsidR="00077710" w:rsidRPr="00E9548E" w:rsidRDefault="00077710" w:rsidP="0007771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COCHRANE LIBRARY</w:t>
      </w:r>
    </w:p>
    <w:p w14:paraId="646D58D6" w14:textId="49255574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384C1E41" w14:textId="4631EA5B" w:rsidR="00077710" w:rsidRPr="00E9548E" w:rsidRDefault="00077710" w:rsidP="0007771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Value based Care</w:t>
      </w:r>
    </w:p>
    <w:p w14:paraId="6ECA337E" w14:textId="77777777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4A43BA53" w14:textId="03F87C6E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 xml:space="preserve">("artificial intelligence" OR "neural network" OR "convolutional neural network" OR "deep learning" OR "prediction model*" OR "predictive model*" OR "machine learning" OR "iterative methods" OR "iterative reconstruction" OR "data mining" OR "adversarial network*") AND </w:t>
      </w:r>
      <w:r w:rsidRPr="00E9548E">
        <w:rPr>
          <w:rFonts w:ascii="Times New Roman" w:eastAsia="Times New Roman" w:hAnsi="Times New Roman" w:cs="Times New Roman"/>
          <w:sz w:val="22"/>
          <w:szCs w:val="22"/>
        </w:rPr>
        <w:t>("value based care" OR "value based healthcare" OR "value based health" OR "value based perform*" OR "value driven care" OR "value driven healthcare" OR "value driven health" OR "value driven perform*")</w:t>
      </w:r>
    </w:p>
    <w:p w14:paraId="635EE352" w14:textId="5E265711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7FE70F66" w14:textId="4E659780" w:rsidR="00077710" w:rsidRPr="00E9548E" w:rsidRDefault="00077710" w:rsidP="0007771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AI and PRCs</w:t>
      </w:r>
    </w:p>
    <w:p w14:paraId="2A71F792" w14:textId="77777777" w:rsidR="00077710" w:rsidRPr="00E9548E" w:rsidRDefault="00077710" w:rsidP="000777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AC66BE1" w14:textId="6B2FDCFC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 xml:space="preserve">("artificial intelligence" OR "neural network" OR "convolutional neural network" OR "deep learning" OR "prediction model*" OR "predictive model*" OR "machine learning" OR "iterative methods" OR "iterative reconstruction" OR "data mining" OR "adversarial network*") AND </w:t>
      </w:r>
      <w:bookmarkStart w:id="8" w:name="_Hlk71190899"/>
      <w:r w:rsidRPr="00E9548E">
        <w:rPr>
          <w:rFonts w:ascii="Times New Roman" w:hAnsi="Times New Roman" w:cs="Times New Roman"/>
          <w:sz w:val="22"/>
          <w:szCs w:val="22"/>
        </w:rPr>
        <w:t>("Patient reported outcome*" OR "person reported outcome*" OR "patient reported experience*" OR "person reported experience*" OR PRO OR PROM OR PROMIS OR PREMOR "patient satisfaction" OR "personal satisfaction")</w:t>
      </w:r>
    </w:p>
    <w:bookmarkEnd w:id="8"/>
    <w:p w14:paraId="263DB1A0" w14:textId="27D40731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0C24A1E5" w14:textId="0E91D717" w:rsidR="00077710" w:rsidRPr="00E9548E" w:rsidRDefault="00077710" w:rsidP="0007771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 xml:space="preserve">AI and Patient Involvement: </w:t>
      </w:r>
    </w:p>
    <w:p w14:paraId="0BF552F8" w14:textId="5D7C9DC1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3650B8D5" w14:textId="51CF86E3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 xml:space="preserve">("artificial intelligence" OR "neural network" OR "convolutional neural network" OR "deep learning" OR "prediction model*" OR "predictive model*" OR "machine learning" OR "iterative methods" OR "iterative reconstruction" OR "data mining" OR "adversarial network*") AND </w:t>
      </w:r>
      <w:bookmarkStart w:id="9" w:name="_Hlk71191106"/>
      <w:r w:rsidRPr="00E9548E">
        <w:rPr>
          <w:rFonts w:ascii="Times New Roman" w:hAnsi="Times New Roman" w:cs="Times New Roman"/>
          <w:sz w:val="22"/>
          <w:szCs w:val="22"/>
        </w:rPr>
        <w:t>("patient Involvement" OR "patient participation" OR "patient engagement" OR stakeholder OR consumer)</w:t>
      </w:r>
      <w:bookmarkEnd w:id="9"/>
    </w:p>
    <w:p w14:paraId="2176A58F" w14:textId="5FBA126C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0061B146" w14:textId="3522D9D3" w:rsidR="00077710" w:rsidRPr="00E9548E" w:rsidRDefault="00077710" w:rsidP="0007771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CINAHL</w:t>
      </w:r>
    </w:p>
    <w:p w14:paraId="150B39F0" w14:textId="5A1C0D60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013A06A7" w14:textId="4FC0B902" w:rsidR="0039313D" w:rsidRPr="00E9548E" w:rsidRDefault="0039313D" w:rsidP="0007771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AI</w:t>
      </w:r>
    </w:p>
    <w:p w14:paraId="3354DFD7" w14:textId="77777777" w:rsidR="0039313D" w:rsidRPr="00E9548E" w:rsidRDefault="0039313D" w:rsidP="00077710">
      <w:pPr>
        <w:rPr>
          <w:rFonts w:ascii="Times New Roman" w:hAnsi="Times New Roman" w:cs="Times New Roman"/>
          <w:sz w:val="22"/>
          <w:szCs w:val="22"/>
        </w:rPr>
      </w:pPr>
    </w:p>
    <w:p w14:paraId="429EB736" w14:textId="2F865A71" w:rsidR="0039313D" w:rsidRPr="00E9548E" w:rsidRDefault="0039313D" w:rsidP="0039313D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 xml:space="preserve">(TI ("artificial intelligence" OR "neural network" OR "convolutional neural network" OR "deep learning" OR "prediction model*" OR "predictive model*" OR "machine learning" OR "iterative methods" OR "iterative reconstruction" OR "data mining" OR "adversarial network*") OR </w:t>
      </w:r>
      <w:r w:rsidRPr="00E9548E">
        <w:rPr>
          <w:rFonts w:ascii="Times New Roman" w:hAnsi="Times New Roman" w:cs="Times New Roman"/>
          <w:color w:val="333333"/>
          <w:sz w:val="22"/>
          <w:szCs w:val="22"/>
          <w:bdr w:val="none" w:sz="0" w:space="0" w:color="auto" w:frame="1"/>
          <w:shd w:val="clear" w:color="auto" w:fill="FFFFFF"/>
        </w:rPr>
        <w:t>MH ("Artificial Intelligence+" OR "data mining+" OR "deep learning+" OR "machine learning+:)</w:t>
      </w:r>
      <w:r w:rsidRPr="00E9548E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) </w:t>
      </w:r>
      <w:r w:rsidRPr="00E9548E">
        <w:rPr>
          <w:rFonts w:ascii="Times New Roman" w:hAnsi="Times New Roman" w:cs="Times New Roman"/>
          <w:sz w:val="22"/>
          <w:szCs w:val="22"/>
        </w:rPr>
        <w:t>AND LA (english)</w:t>
      </w:r>
    </w:p>
    <w:p w14:paraId="50487D49" w14:textId="77777777" w:rsidR="0039313D" w:rsidRPr="00E9548E" w:rsidRDefault="0039313D" w:rsidP="0039313D">
      <w:pPr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</w:pPr>
    </w:p>
    <w:p w14:paraId="066E7DF8" w14:textId="77777777" w:rsidR="0039313D" w:rsidRPr="00E9548E" w:rsidRDefault="0039313D" w:rsidP="0039313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PRC</w:t>
      </w:r>
    </w:p>
    <w:p w14:paraId="44734815" w14:textId="77777777" w:rsidR="0039313D" w:rsidRPr="00E9548E" w:rsidRDefault="0039313D" w:rsidP="0039313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E765C9" w14:textId="6317D0E4" w:rsidR="0039313D" w:rsidRPr="00E9548E" w:rsidRDefault="0039313D" w:rsidP="0039313D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(TI ("Patient reported outcome*" OR "person reported outcome*" OR "patient reported experience*" OR "person reported experience*" OR PRO OR PROM OR PROMIS OR PREMOR "patient satisfaction" OR "personal satisfaction") OR MH (</w:t>
      </w:r>
      <w:r w:rsidRPr="00E9548E">
        <w:rPr>
          <w:rFonts w:ascii="Times New Roman" w:hAnsi="Times New Roman" w:cs="Times New Roman"/>
          <w:color w:val="333333"/>
          <w:sz w:val="22"/>
          <w:szCs w:val="22"/>
          <w:bdr w:val="none" w:sz="0" w:space="0" w:color="auto" w:frame="1"/>
          <w:shd w:val="clear" w:color="auto" w:fill="FFFFFF"/>
        </w:rPr>
        <w:t xml:space="preserve">"Patient-Reported Outcomes+")) </w:t>
      </w:r>
      <w:r w:rsidRPr="00E9548E">
        <w:rPr>
          <w:rFonts w:ascii="Times New Roman" w:hAnsi="Times New Roman" w:cs="Times New Roman"/>
          <w:sz w:val="22"/>
          <w:szCs w:val="22"/>
        </w:rPr>
        <w:t>AND LA (english)</w:t>
      </w:r>
    </w:p>
    <w:p w14:paraId="23B5B5DD" w14:textId="0D0E9C81" w:rsidR="0039313D" w:rsidRPr="00E9548E" w:rsidRDefault="0039313D" w:rsidP="0039313D">
      <w:pPr>
        <w:rPr>
          <w:rFonts w:ascii="Times New Roman" w:hAnsi="Times New Roman" w:cs="Times New Roman"/>
          <w:sz w:val="22"/>
          <w:szCs w:val="22"/>
        </w:rPr>
      </w:pPr>
    </w:p>
    <w:p w14:paraId="0496C3B4" w14:textId="46AA62F9" w:rsidR="0039313D" w:rsidRPr="00E9548E" w:rsidRDefault="0039313D" w:rsidP="0039313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9548E">
        <w:rPr>
          <w:rFonts w:ascii="Times New Roman" w:hAnsi="Times New Roman" w:cs="Times New Roman"/>
          <w:b/>
          <w:bCs/>
          <w:sz w:val="22"/>
          <w:szCs w:val="22"/>
        </w:rPr>
        <w:t>Patient Involvement</w:t>
      </w:r>
    </w:p>
    <w:p w14:paraId="11A3C340" w14:textId="77777777" w:rsidR="0039313D" w:rsidRPr="00E9548E" w:rsidRDefault="0039313D" w:rsidP="0039313D">
      <w:pPr>
        <w:rPr>
          <w:rFonts w:ascii="Times New Roman" w:hAnsi="Times New Roman" w:cs="Times New Roman"/>
          <w:color w:val="333333"/>
          <w:sz w:val="22"/>
          <w:szCs w:val="22"/>
          <w:bdr w:val="none" w:sz="0" w:space="0" w:color="auto" w:frame="1"/>
          <w:shd w:val="clear" w:color="auto" w:fill="FFFFFF"/>
        </w:rPr>
      </w:pPr>
    </w:p>
    <w:p w14:paraId="1138C1B0" w14:textId="77777777" w:rsidR="0039313D" w:rsidRPr="00E9548E" w:rsidRDefault="0039313D" w:rsidP="0039313D">
      <w:pPr>
        <w:rPr>
          <w:rFonts w:ascii="Times New Roman" w:hAnsi="Times New Roman" w:cs="Times New Roman"/>
          <w:sz w:val="22"/>
          <w:szCs w:val="22"/>
        </w:rPr>
      </w:pPr>
      <w:r w:rsidRPr="00E9548E">
        <w:rPr>
          <w:rFonts w:ascii="Times New Roman" w:hAnsi="Times New Roman" w:cs="Times New Roman"/>
          <w:sz w:val="22"/>
          <w:szCs w:val="22"/>
        </w:rPr>
        <w:t>TI ("patient Involvement" OR "patient participation" OR "patient engagement" OR stakeholder OR consumer) OR MH ("consumer participation+") AND LA (english)</w:t>
      </w:r>
    </w:p>
    <w:p w14:paraId="68AB076D" w14:textId="77777777" w:rsidR="00466DAF" w:rsidRPr="00E9548E" w:rsidRDefault="00466DAF" w:rsidP="00077710">
      <w:pPr>
        <w:rPr>
          <w:rFonts w:ascii="Times New Roman" w:hAnsi="Times New Roman" w:cs="Times New Roman"/>
          <w:sz w:val="22"/>
          <w:szCs w:val="22"/>
        </w:rPr>
      </w:pPr>
    </w:p>
    <w:p w14:paraId="0D227558" w14:textId="77777777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10BCCEA8" w14:textId="77777777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48024964" w14:textId="77777777" w:rsidR="00077710" w:rsidRPr="00E9548E" w:rsidRDefault="00077710" w:rsidP="00077710">
      <w:pPr>
        <w:rPr>
          <w:rFonts w:ascii="Times New Roman" w:hAnsi="Times New Roman" w:cs="Times New Roman"/>
          <w:sz w:val="22"/>
          <w:szCs w:val="22"/>
        </w:rPr>
      </w:pPr>
    </w:p>
    <w:p w14:paraId="08830BA8" w14:textId="77777777" w:rsidR="00077710" w:rsidRPr="00E9548E" w:rsidRDefault="00077710">
      <w:pPr>
        <w:rPr>
          <w:rFonts w:ascii="Times New Roman" w:hAnsi="Times New Roman" w:cs="Times New Roman"/>
          <w:sz w:val="22"/>
          <w:szCs w:val="22"/>
        </w:rPr>
      </w:pPr>
    </w:p>
    <w:sectPr w:rsidR="00077710" w:rsidRPr="00E95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353EA"/>
    <w:multiLevelType w:val="hybridMultilevel"/>
    <w:tmpl w:val="ED5A2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975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82A"/>
    <w:rsid w:val="00077710"/>
    <w:rsid w:val="00090823"/>
    <w:rsid w:val="00092E8C"/>
    <w:rsid w:val="00116EBE"/>
    <w:rsid w:val="00131BBB"/>
    <w:rsid w:val="001402BF"/>
    <w:rsid w:val="001A4D91"/>
    <w:rsid w:val="001B2BED"/>
    <w:rsid w:val="001B5572"/>
    <w:rsid w:val="001E56E3"/>
    <w:rsid w:val="001F3C30"/>
    <w:rsid w:val="002570E9"/>
    <w:rsid w:val="002836B3"/>
    <w:rsid w:val="002863A2"/>
    <w:rsid w:val="00372D9B"/>
    <w:rsid w:val="0039313D"/>
    <w:rsid w:val="00402A0B"/>
    <w:rsid w:val="00466DAF"/>
    <w:rsid w:val="00467617"/>
    <w:rsid w:val="004742F1"/>
    <w:rsid w:val="004E556C"/>
    <w:rsid w:val="005744E0"/>
    <w:rsid w:val="00582744"/>
    <w:rsid w:val="005A5359"/>
    <w:rsid w:val="005D6DB2"/>
    <w:rsid w:val="005E6C8E"/>
    <w:rsid w:val="00605E52"/>
    <w:rsid w:val="0062049F"/>
    <w:rsid w:val="00655E69"/>
    <w:rsid w:val="006C17D7"/>
    <w:rsid w:val="00735D86"/>
    <w:rsid w:val="00745BE5"/>
    <w:rsid w:val="00747803"/>
    <w:rsid w:val="00757EAB"/>
    <w:rsid w:val="00843B09"/>
    <w:rsid w:val="00893862"/>
    <w:rsid w:val="008C182A"/>
    <w:rsid w:val="00901651"/>
    <w:rsid w:val="00942F7F"/>
    <w:rsid w:val="00957582"/>
    <w:rsid w:val="009D4CC9"/>
    <w:rsid w:val="00A419C9"/>
    <w:rsid w:val="00A442BB"/>
    <w:rsid w:val="00AA1AB0"/>
    <w:rsid w:val="00AC4472"/>
    <w:rsid w:val="00AC5F73"/>
    <w:rsid w:val="00AD686A"/>
    <w:rsid w:val="00B17508"/>
    <w:rsid w:val="00CB0C15"/>
    <w:rsid w:val="00CF057F"/>
    <w:rsid w:val="00CF41E6"/>
    <w:rsid w:val="00D826F2"/>
    <w:rsid w:val="00DD66F6"/>
    <w:rsid w:val="00E56D84"/>
    <w:rsid w:val="00E63BA6"/>
    <w:rsid w:val="00E876A1"/>
    <w:rsid w:val="00E9548E"/>
    <w:rsid w:val="00EC5FCA"/>
    <w:rsid w:val="00ED3143"/>
    <w:rsid w:val="00F06012"/>
    <w:rsid w:val="00FB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A943D"/>
  <w15:chartTrackingRefBased/>
  <w15:docId w15:val="{F23B0A46-1618-5748-988D-753EC8796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A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7</Words>
  <Characters>750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rice</dc:creator>
  <cp:keywords/>
  <dc:description/>
  <cp:lastModifiedBy>Tyler Raclin</cp:lastModifiedBy>
  <cp:revision>3</cp:revision>
  <dcterms:created xsi:type="dcterms:W3CDTF">2022-05-22T20:01:00Z</dcterms:created>
  <dcterms:modified xsi:type="dcterms:W3CDTF">2022-05-23T00:24:00Z</dcterms:modified>
</cp:coreProperties>
</file>